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ABDBE9" w14:textId="2139E69D" w:rsidR="00186000" w:rsidRPr="00A97F99" w:rsidRDefault="00A97F99" w:rsidP="00186000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2</w:t>
      </w:r>
      <w:r w:rsidRPr="00186000">
        <w:rPr>
          <w:rFonts w:ascii="Arial" w:hAnsi="Arial" w:cs="Arial"/>
          <w:lang w:val="en-US"/>
        </w:rPr>
        <w:t xml:space="preserve"> Appendix: Correlations of ADL category </w:t>
      </w:r>
      <w:r w:rsidRPr="00DB647D">
        <w:rPr>
          <w:rFonts w:ascii="Arial" w:hAnsi="Arial" w:cs="Arial"/>
          <w:lang w:val="en-US"/>
        </w:rPr>
        <w:t xml:space="preserve">with </w:t>
      </w:r>
      <w:r w:rsidR="00741375" w:rsidRPr="00741375">
        <w:rPr>
          <w:rFonts w:ascii="Arial" w:hAnsi="Arial" w:cs="Arial"/>
          <w:lang w:val="en-US"/>
        </w:rPr>
        <w:t>muscle-related parameter</w:t>
      </w:r>
      <w:bookmarkStart w:id="0" w:name="_GoBack"/>
      <w:bookmarkEnd w:id="0"/>
    </w:p>
    <w:p w14:paraId="1CC96652" w14:textId="77777777" w:rsidR="00A97F99" w:rsidRPr="00186000" w:rsidRDefault="00A97F99" w:rsidP="00186000">
      <w:pPr>
        <w:rPr>
          <w:rFonts w:ascii="Arial" w:hAnsi="Arial" w:cs="Arial"/>
          <w:color w:val="FF000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821"/>
        <w:gridCol w:w="1984"/>
        <w:gridCol w:w="1930"/>
      </w:tblGrid>
      <w:tr w:rsidR="00186000" w:rsidRPr="00186000" w14:paraId="4F7D271B" w14:textId="77777777" w:rsidTr="00441BFD">
        <w:tc>
          <w:tcPr>
            <w:tcW w:w="4821" w:type="dxa"/>
          </w:tcPr>
          <w:p w14:paraId="4D204579" w14:textId="77777777" w:rsidR="00186000" w:rsidRPr="00186000" w:rsidRDefault="00186000" w:rsidP="00186000">
            <w:pPr>
              <w:rPr>
                <w:rFonts w:ascii="Arial" w:hAnsi="Arial" w:cs="Arial"/>
                <w:lang w:val="en-US"/>
              </w:rPr>
            </w:pPr>
            <w:r w:rsidRPr="00186000">
              <w:rPr>
                <w:rFonts w:ascii="Arial" w:hAnsi="Arial" w:cs="Arial"/>
                <w:lang w:val="en-US"/>
              </w:rPr>
              <w:t>variable</w:t>
            </w:r>
          </w:p>
        </w:tc>
        <w:tc>
          <w:tcPr>
            <w:tcW w:w="1984" w:type="dxa"/>
          </w:tcPr>
          <w:p w14:paraId="6A1605E7" w14:textId="77777777" w:rsidR="00186000" w:rsidRPr="00186000" w:rsidRDefault="00186000" w:rsidP="00186000">
            <w:pPr>
              <w:rPr>
                <w:rFonts w:ascii="Arial" w:hAnsi="Arial" w:cs="Arial"/>
                <w:lang w:val="en-US"/>
              </w:rPr>
            </w:pPr>
            <w:r w:rsidRPr="00186000">
              <w:rPr>
                <w:rFonts w:ascii="Arial" w:hAnsi="Arial" w:cs="Arial"/>
                <w:lang w:val="en-US"/>
              </w:rPr>
              <w:t>Correlation coefficient (</w:t>
            </w:r>
            <w:proofErr w:type="spellStart"/>
            <w:r w:rsidRPr="00186000">
              <w:rPr>
                <w:rFonts w:ascii="Arial" w:hAnsi="Arial" w:cs="Arial"/>
                <w:lang w:val="en-US"/>
              </w:rPr>
              <w:t>r</w:t>
            </w:r>
            <w:r w:rsidRPr="00186000">
              <w:rPr>
                <w:rFonts w:ascii="Arial" w:hAnsi="Arial" w:cs="Arial"/>
                <w:vertAlign w:val="subscript"/>
                <w:lang w:val="en-US"/>
              </w:rPr>
              <w:t>s</w:t>
            </w:r>
            <w:proofErr w:type="spellEnd"/>
            <w:r w:rsidRPr="00186000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930" w:type="dxa"/>
          </w:tcPr>
          <w:p w14:paraId="69ED4BAD" w14:textId="77777777" w:rsidR="00186000" w:rsidRPr="00186000" w:rsidRDefault="00186000" w:rsidP="00186000">
            <w:pPr>
              <w:rPr>
                <w:rFonts w:ascii="Arial" w:hAnsi="Arial" w:cs="Arial"/>
                <w:lang w:val="en-US"/>
              </w:rPr>
            </w:pPr>
            <w:r w:rsidRPr="00186000">
              <w:rPr>
                <w:rFonts w:ascii="Arial" w:hAnsi="Arial" w:cs="Arial"/>
                <w:lang w:val="en-US"/>
              </w:rPr>
              <w:t>Significance (p)</w:t>
            </w:r>
          </w:p>
        </w:tc>
      </w:tr>
      <w:tr w:rsidR="00186000" w:rsidRPr="00186000" w14:paraId="6CE6F9F4" w14:textId="77777777" w:rsidTr="00441BFD">
        <w:tc>
          <w:tcPr>
            <w:tcW w:w="4821" w:type="dxa"/>
          </w:tcPr>
          <w:p w14:paraId="0F5208EF" w14:textId="77777777" w:rsidR="00186000" w:rsidRPr="00186000" w:rsidRDefault="00186000" w:rsidP="00186000">
            <w:pPr>
              <w:rPr>
                <w:rFonts w:ascii="Arial" w:hAnsi="Arial" w:cs="Arial"/>
                <w:lang w:val="en-US"/>
              </w:rPr>
            </w:pPr>
            <w:r w:rsidRPr="00186000">
              <w:rPr>
                <w:rFonts w:ascii="Arial" w:hAnsi="Arial" w:cs="Arial"/>
                <w:lang w:val="en-US"/>
              </w:rPr>
              <w:t>muscle strength</w:t>
            </w:r>
          </w:p>
        </w:tc>
        <w:tc>
          <w:tcPr>
            <w:tcW w:w="1984" w:type="dxa"/>
          </w:tcPr>
          <w:p w14:paraId="592D6F4C" w14:textId="77777777" w:rsidR="00186000" w:rsidRPr="00186000" w:rsidRDefault="00186000" w:rsidP="0018600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30" w:type="dxa"/>
          </w:tcPr>
          <w:p w14:paraId="3F139279" w14:textId="77777777" w:rsidR="00186000" w:rsidRPr="00186000" w:rsidRDefault="00186000" w:rsidP="00186000">
            <w:pPr>
              <w:rPr>
                <w:rFonts w:ascii="Arial" w:hAnsi="Arial" w:cs="Arial"/>
                <w:lang w:val="en-US"/>
              </w:rPr>
            </w:pPr>
          </w:p>
        </w:tc>
      </w:tr>
      <w:tr w:rsidR="00186000" w:rsidRPr="00186000" w14:paraId="248311D1" w14:textId="77777777" w:rsidTr="00441BFD">
        <w:tc>
          <w:tcPr>
            <w:tcW w:w="4821" w:type="dxa"/>
          </w:tcPr>
          <w:p w14:paraId="74100936" w14:textId="77777777" w:rsidR="00186000" w:rsidRPr="00186000" w:rsidRDefault="00186000" w:rsidP="00186000">
            <w:pPr>
              <w:ind w:left="708"/>
              <w:rPr>
                <w:rFonts w:ascii="Arial" w:hAnsi="Arial" w:cs="Arial"/>
                <w:lang w:val="en-US"/>
              </w:rPr>
            </w:pPr>
            <w:r w:rsidRPr="00186000">
              <w:rPr>
                <w:rFonts w:ascii="Arial" w:hAnsi="Arial" w:cs="Arial"/>
                <w:lang w:val="en-US"/>
              </w:rPr>
              <w:t>handgrip strength</w:t>
            </w:r>
          </w:p>
        </w:tc>
        <w:tc>
          <w:tcPr>
            <w:tcW w:w="1984" w:type="dxa"/>
          </w:tcPr>
          <w:p w14:paraId="263E5B53" w14:textId="77777777" w:rsidR="00186000" w:rsidRPr="00186000" w:rsidRDefault="00186000" w:rsidP="00186000">
            <w:pPr>
              <w:jc w:val="right"/>
              <w:rPr>
                <w:rFonts w:ascii="Arial" w:hAnsi="Arial" w:cs="Arial"/>
                <w:lang w:val="en-US"/>
              </w:rPr>
            </w:pPr>
            <w:r w:rsidRPr="00186000">
              <w:rPr>
                <w:rFonts w:ascii="Arial" w:hAnsi="Arial" w:cs="Arial"/>
                <w:lang w:val="en-US"/>
              </w:rPr>
              <w:t>-0.38</w:t>
            </w:r>
          </w:p>
        </w:tc>
        <w:tc>
          <w:tcPr>
            <w:tcW w:w="1930" w:type="dxa"/>
          </w:tcPr>
          <w:p w14:paraId="4142389F" w14:textId="77777777" w:rsidR="00186000" w:rsidRPr="00186000" w:rsidRDefault="00186000" w:rsidP="00186000">
            <w:pPr>
              <w:jc w:val="right"/>
              <w:rPr>
                <w:rFonts w:ascii="Arial" w:hAnsi="Arial" w:cs="Arial"/>
                <w:lang w:val="en-US"/>
              </w:rPr>
            </w:pPr>
            <w:r w:rsidRPr="00186000">
              <w:rPr>
                <w:rFonts w:ascii="Arial" w:hAnsi="Arial" w:cs="Arial"/>
                <w:lang w:val="en-US"/>
              </w:rPr>
              <w:t>=.038*</w:t>
            </w:r>
          </w:p>
        </w:tc>
      </w:tr>
      <w:tr w:rsidR="00186000" w:rsidRPr="00186000" w14:paraId="4F35F892" w14:textId="77777777" w:rsidTr="00441BFD">
        <w:tc>
          <w:tcPr>
            <w:tcW w:w="4821" w:type="dxa"/>
          </w:tcPr>
          <w:p w14:paraId="534F4189" w14:textId="77777777" w:rsidR="00186000" w:rsidRPr="00186000" w:rsidRDefault="00186000" w:rsidP="00186000">
            <w:pPr>
              <w:ind w:left="708"/>
              <w:rPr>
                <w:rFonts w:ascii="Arial" w:hAnsi="Arial" w:cs="Arial"/>
                <w:lang w:val="en-US"/>
              </w:rPr>
            </w:pPr>
            <w:r w:rsidRPr="00186000">
              <w:rPr>
                <w:rFonts w:ascii="Arial" w:hAnsi="Arial" w:cs="Arial"/>
                <w:lang w:val="en-US"/>
              </w:rPr>
              <w:t>elbow flexor strength</w:t>
            </w:r>
          </w:p>
        </w:tc>
        <w:tc>
          <w:tcPr>
            <w:tcW w:w="1984" w:type="dxa"/>
          </w:tcPr>
          <w:p w14:paraId="229210F8" w14:textId="77777777" w:rsidR="00186000" w:rsidRPr="00186000" w:rsidRDefault="00186000" w:rsidP="00186000">
            <w:pPr>
              <w:jc w:val="right"/>
              <w:rPr>
                <w:rFonts w:ascii="Arial" w:hAnsi="Arial" w:cs="Arial"/>
                <w:lang w:val="en-US"/>
              </w:rPr>
            </w:pPr>
            <w:r w:rsidRPr="00186000">
              <w:rPr>
                <w:rFonts w:ascii="Arial" w:hAnsi="Arial" w:cs="Arial"/>
                <w:lang w:val="en-US"/>
              </w:rPr>
              <w:t>-0.42</w:t>
            </w:r>
          </w:p>
        </w:tc>
        <w:tc>
          <w:tcPr>
            <w:tcW w:w="1930" w:type="dxa"/>
          </w:tcPr>
          <w:p w14:paraId="58A1B8A8" w14:textId="77777777" w:rsidR="00186000" w:rsidRPr="00186000" w:rsidRDefault="00186000" w:rsidP="00186000">
            <w:pPr>
              <w:jc w:val="right"/>
              <w:rPr>
                <w:rFonts w:ascii="Arial" w:hAnsi="Arial" w:cs="Arial"/>
                <w:lang w:val="en-US"/>
              </w:rPr>
            </w:pPr>
            <w:r w:rsidRPr="00186000">
              <w:rPr>
                <w:rFonts w:ascii="Arial" w:hAnsi="Arial" w:cs="Arial"/>
                <w:lang w:val="en-US"/>
              </w:rPr>
              <w:t>=.032*</w:t>
            </w:r>
          </w:p>
        </w:tc>
      </w:tr>
      <w:tr w:rsidR="00186000" w:rsidRPr="00186000" w14:paraId="0CDB8B53" w14:textId="77777777" w:rsidTr="00441BFD">
        <w:tc>
          <w:tcPr>
            <w:tcW w:w="4821" w:type="dxa"/>
          </w:tcPr>
          <w:p w14:paraId="648DD653" w14:textId="77777777" w:rsidR="00186000" w:rsidRPr="00186000" w:rsidRDefault="00186000" w:rsidP="00186000">
            <w:pPr>
              <w:ind w:left="708"/>
              <w:rPr>
                <w:rFonts w:ascii="Arial" w:hAnsi="Arial" w:cs="Arial"/>
                <w:lang w:val="en-US"/>
              </w:rPr>
            </w:pPr>
            <w:r w:rsidRPr="00186000">
              <w:rPr>
                <w:rFonts w:ascii="Arial" w:hAnsi="Arial" w:cs="Arial"/>
                <w:lang w:val="en-US"/>
              </w:rPr>
              <w:t>quadriceps strength</w:t>
            </w:r>
          </w:p>
        </w:tc>
        <w:tc>
          <w:tcPr>
            <w:tcW w:w="1984" w:type="dxa"/>
          </w:tcPr>
          <w:p w14:paraId="30640D76" w14:textId="77777777" w:rsidR="00186000" w:rsidRPr="00186000" w:rsidRDefault="00186000" w:rsidP="00186000">
            <w:pPr>
              <w:jc w:val="right"/>
              <w:rPr>
                <w:rFonts w:ascii="Arial" w:hAnsi="Arial" w:cs="Arial"/>
                <w:lang w:val="en-US"/>
              </w:rPr>
            </w:pPr>
            <w:r w:rsidRPr="00186000">
              <w:rPr>
                <w:rFonts w:ascii="Arial" w:hAnsi="Arial" w:cs="Arial"/>
                <w:lang w:val="en-US"/>
              </w:rPr>
              <w:t>-0.67</w:t>
            </w:r>
          </w:p>
        </w:tc>
        <w:tc>
          <w:tcPr>
            <w:tcW w:w="1930" w:type="dxa"/>
          </w:tcPr>
          <w:p w14:paraId="09654382" w14:textId="77777777" w:rsidR="00186000" w:rsidRPr="00186000" w:rsidRDefault="00186000" w:rsidP="00186000">
            <w:pPr>
              <w:jc w:val="right"/>
              <w:rPr>
                <w:rFonts w:ascii="Arial" w:hAnsi="Arial" w:cs="Arial"/>
                <w:lang w:val="en-US"/>
              </w:rPr>
            </w:pPr>
            <w:r w:rsidRPr="00186000">
              <w:rPr>
                <w:rFonts w:ascii="Arial" w:hAnsi="Arial" w:cs="Arial"/>
                <w:lang w:val="en-US"/>
              </w:rPr>
              <w:t>&lt;.001*</w:t>
            </w:r>
          </w:p>
        </w:tc>
      </w:tr>
      <w:tr w:rsidR="00186000" w:rsidRPr="00186000" w14:paraId="53F6FB53" w14:textId="77777777" w:rsidTr="00441BFD">
        <w:tc>
          <w:tcPr>
            <w:tcW w:w="4821" w:type="dxa"/>
          </w:tcPr>
          <w:p w14:paraId="5D7CB25D" w14:textId="77777777" w:rsidR="00186000" w:rsidRPr="00186000" w:rsidRDefault="00186000" w:rsidP="00186000">
            <w:pPr>
              <w:rPr>
                <w:rFonts w:ascii="Arial" w:hAnsi="Arial" w:cs="Arial"/>
                <w:lang w:val="en-US"/>
              </w:rPr>
            </w:pPr>
            <w:r w:rsidRPr="00186000">
              <w:rPr>
                <w:rFonts w:ascii="Arial" w:hAnsi="Arial" w:cs="Arial"/>
                <w:lang w:val="en-US"/>
              </w:rPr>
              <w:t>muscle morphology</w:t>
            </w:r>
          </w:p>
        </w:tc>
        <w:tc>
          <w:tcPr>
            <w:tcW w:w="1984" w:type="dxa"/>
          </w:tcPr>
          <w:p w14:paraId="13D37101" w14:textId="77777777" w:rsidR="00186000" w:rsidRPr="00186000" w:rsidRDefault="00186000" w:rsidP="00186000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930" w:type="dxa"/>
          </w:tcPr>
          <w:p w14:paraId="31A2F753" w14:textId="77777777" w:rsidR="00186000" w:rsidRPr="00186000" w:rsidRDefault="00186000" w:rsidP="00186000">
            <w:pPr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186000" w:rsidRPr="00186000" w14:paraId="27B50D77" w14:textId="77777777" w:rsidTr="00441BFD">
        <w:tc>
          <w:tcPr>
            <w:tcW w:w="4821" w:type="dxa"/>
          </w:tcPr>
          <w:p w14:paraId="451486A1" w14:textId="77777777" w:rsidR="00186000" w:rsidRPr="00186000" w:rsidRDefault="00186000" w:rsidP="00186000">
            <w:pPr>
              <w:ind w:left="708"/>
              <w:rPr>
                <w:rFonts w:ascii="Arial" w:hAnsi="Arial" w:cs="Arial"/>
                <w:lang w:val="en-US"/>
              </w:rPr>
            </w:pPr>
            <w:r w:rsidRPr="00186000">
              <w:rPr>
                <w:rFonts w:ascii="Arial" w:hAnsi="Arial" w:cs="Arial"/>
                <w:lang w:val="en-US"/>
              </w:rPr>
              <w:t>quadriceps thickness</w:t>
            </w:r>
          </w:p>
        </w:tc>
        <w:tc>
          <w:tcPr>
            <w:tcW w:w="1984" w:type="dxa"/>
          </w:tcPr>
          <w:p w14:paraId="3F7DA269" w14:textId="77777777" w:rsidR="00186000" w:rsidRPr="00186000" w:rsidRDefault="00186000" w:rsidP="00186000">
            <w:pPr>
              <w:jc w:val="right"/>
              <w:rPr>
                <w:rFonts w:ascii="Arial" w:hAnsi="Arial" w:cs="Arial"/>
                <w:lang w:val="en-US"/>
              </w:rPr>
            </w:pPr>
            <w:r w:rsidRPr="00186000">
              <w:rPr>
                <w:rFonts w:ascii="Arial" w:hAnsi="Arial" w:cs="Arial"/>
                <w:lang w:val="en-US"/>
              </w:rPr>
              <w:t>.01</w:t>
            </w:r>
          </w:p>
        </w:tc>
        <w:tc>
          <w:tcPr>
            <w:tcW w:w="1930" w:type="dxa"/>
          </w:tcPr>
          <w:p w14:paraId="51CC5A67" w14:textId="77777777" w:rsidR="00186000" w:rsidRPr="00186000" w:rsidRDefault="00186000" w:rsidP="00186000">
            <w:pPr>
              <w:jc w:val="right"/>
              <w:rPr>
                <w:rFonts w:ascii="Arial" w:hAnsi="Arial" w:cs="Arial"/>
                <w:lang w:val="en-US"/>
              </w:rPr>
            </w:pPr>
            <w:r w:rsidRPr="00186000">
              <w:rPr>
                <w:rFonts w:ascii="Arial" w:hAnsi="Arial" w:cs="Arial"/>
                <w:lang w:val="en-US"/>
              </w:rPr>
              <w:t>=.968</w:t>
            </w:r>
          </w:p>
        </w:tc>
      </w:tr>
      <w:tr w:rsidR="00186000" w:rsidRPr="00186000" w14:paraId="60196C3F" w14:textId="77777777" w:rsidTr="00441BFD">
        <w:tc>
          <w:tcPr>
            <w:tcW w:w="4821" w:type="dxa"/>
          </w:tcPr>
          <w:p w14:paraId="67D26538" w14:textId="77777777" w:rsidR="00186000" w:rsidRPr="00186000" w:rsidRDefault="00186000" w:rsidP="00186000">
            <w:pPr>
              <w:ind w:left="708"/>
              <w:rPr>
                <w:rFonts w:ascii="Arial" w:hAnsi="Arial" w:cs="Arial"/>
                <w:lang w:val="en-US"/>
              </w:rPr>
            </w:pPr>
            <w:r w:rsidRPr="00186000">
              <w:rPr>
                <w:rFonts w:ascii="Arial" w:hAnsi="Arial" w:cs="Arial"/>
                <w:lang w:val="en-US"/>
              </w:rPr>
              <w:t xml:space="preserve">rectus </w:t>
            </w:r>
            <w:proofErr w:type="spellStart"/>
            <w:r w:rsidRPr="00186000">
              <w:rPr>
                <w:rFonts w:ascii="Arial" w:hAnsi="Arial" w:cs="Arial"/>
                <w:lang w:val="en-US"/>
              </w:rPr>
              <w:t>femoris</w:t>
            </w:r>
            <w:proofErr w:type="spellEnd"/>
            <w:r w:rsidRPr="00186000">
              <w:rPr>
                <w:rFonts w:ascii="Arial" w:hAnsi="Arial" w:cs="Arial"/>
                <w:lang w:val="en-US"/>
              </w:rPr>
              <w:t xml:space="preserve"> grayscale</w:t>
            </w:r>
          </w:p>
        </w:tc>
        <w:tc>
          <w:tcPr>
            <w:tcW w:w="1984" w:type="dxa"/>
          </w:tcPr>
          <w:p w14:paraId="0D821121" w14:textId="77777777" w:rsidR="00186000" w:rsidRPr="00186000" w:rsidRDefault="00186000" w:rsidP="00186000">
            <w:pPr>
              <w:jc w:val="right"/>
              <w:rPr>
                <w:rFonts w:ascii="Arial" w:hAnsi="Arial" w:cs="Arial"/>
                <w:lang w:val="en-US"/>
              </w:rPr>
            </w:pPr>
            <w:r w:rsidRPr="00186000">
              <w:rPr>
                <w:rFonts w:ascii="Arial" w:hAnsi="Arial" w:cs="Arial"/>
                <w:lang w:val="en-US"/>
              </w:rPr>
              <w:t>-.02</w:t>
            </w:r>
          </w:p>
        </w:tc>
        <w:tc>
          <w:tcPr>
            <w:tcW w:w="1930" w:type="dxa"/>
          </w:tcPr>
          <w:p w14:paraId="51D7D529" w14:textId="77777777" w:rsidR="00186000" w:rsidRPr="00186000" w:rsidRDefault="00186000" w:rsidP="00186000">
            <w:pPr>
              <w:jc w:val="right"/>
              <w:rPr>
                <w:rFonts w:ascii="Arial" w:hAnsi="Arial" w:cs="Arial"/>
                <w:lang w:val="en-US"/>
              </w:rPr>
            </w:pPr>
            <w:r w:rsidRPr="00186000">
              <w:rPr>
                <w:rFonts w:ascii="Arial" w:hAnsi="Arial" w:cs="Arial"/>
                <w:lang w:val="en-US"/>
              </w:rPr>
              <w:t>=.903</w:t>
            </w:r>
          </w:p>
        </w:tc>
      </w:tr>
      <w:tr w:rsidR="00186000" w:rsidRPr="00186000" w14:paraId="12FC99CF" w14:textId="77777777" w:rsidTr="00441BFD">
        <w:tc>
          <w:tcPr>
            <w:tcW w:w="4821" w:type="dxa"/>
          </w:tcPr>
          <w:p w14:paraId="4A5A8B5F" w14:textId="77777777" w:rsidR="00186000" w:rsidRPr="00186000" w:rsidRDefault="00186000" w:rsidP="00186000">
            <w:pPr>
              <w:ind w:left="708"/>
              <w:rPr>
                <w:rFonts w:ascii="Arial" w:hAnsi="Arial" w:cs="Arial"/>
                <w:lang w:val="en-US"/>
              </w:rPr>
            </w:pPr>
            <w:r w:rsidRPr="00186000">
              <w:rPr>
                <w:rFonts w:ascii="Arial" w:hAnsi="Arial" w:cs="Arial"/>
                <w:lang w:val="en-US"/>
              </w:rPr>
              <w:t>elbow-flexor thickness</w:t>
            </w:r>
          </w:p>
        </w:tc>
        <w:tc>
          <w:tcPr>
            <w:tcW w:w="1984" w:type="dxa"/>
          </w:tcPr>
          <w:p w14:paraId="0EA1973A" w14:textId="77777777" w:rsidR="00186000" w:rsidRPr="00186000" w:rsidRDefault="00186000" w:rsidP="00186000">
            <w:pPr>
              <w:jc w:val="right"/>
              <w:rPr>
                <w:rFonts w:ascii="Arial" w:hAnsi="Arial" w:cs="Arial"/>
                <w:lang w:val="en-US"/>
              </w:rPr>
            </w:pPr>
            <w:r w:rsidRPr="00186000">
              <w:rPr>
                <w:rFonts w:ascii="Arial" w:hAnsi="Arial" w:cs="Arial"/>
                <w:lang w:val="en-US"/>
              </w:rPr>
              <w:t>-.01</w:t>
            </w:r>
          </w:p>
        </w:tc>
        <w:tc>
          <w:tcPr>
            <w:tcW w:w="1930" w:type="dxa"/>
          </w:tcPr>
          <w:p w14:paraId="68334C22" w14:textId="77777777" w:rsidR="00186000" w:rsidRPr="00186000" w:rsidRDefault="00186000" w:rsidP="00186000">
            <w:pPr>
              <w:jc w:val="right"/>
              <w:rPr>
                <w:rFonts w:ascii="Arial" w:hAnsi="Arial" w:cs="Arial"/>
                <w:lang w:val="en-US"/>
              </w:rPr>
            </w:pPr>
            <w:r w:rsidRPr="00186000">
              <w:rPr>
                <w:rFonts w:ascii="Arial" w:hAnsi="Arial" w:cs="Arial"/>
                <w:lang w:val="en-US"/>
              </w:rPr>
              <w:t>=.968</w:t>
            </w:r>
          </w:p>
        </w:tc>
      </w:tr>
      <w:tr w:rsidR="00186000" w:rsidRPr="00186000" w14:paraId="37BC81E6" w14:textId="77777777" w:rsidTr="00441BFD">
        <w:tc>
          <w:tcPr>
            <w:tcW w:w="4821" w:type="dxa"/>
          </w:tcPr>
          <w:p w14:paraId="7FA54B6C" w14:textId="77777777" w:rsidR="00186000" w:rsidRPr="00186000" w:rsidRDefault="00186000" w:rsidP="00186000">
            <w:pPr>
              <w:ind w:left="708"/>
              <w:rPr>
                <w:rFonts w:ascii="Arial" w:hAnsi="Arial" w:cs="Arial"/>
                <w:lang w:val="en-US"/>
              </w:rPr>
            </w:pPr>
            <w:r w:rsidRPr="00186000">
              <w:rPr>
                <w:rFonts w:ascii="Arial" w:hAnsi="Arial" w:cs="Arial"/>
                <w:lang w:val="en-US"/>
              </w:rPr>
              <w:t xml:space="preserve">biceps </w:t>
            </w:r>
            <w:proofErr w:type="spellStart"/>
            <w:r w:rsidRPr="00186000">
              <w:rPr>
                <w:rFonts w:ascii="Arial" w:hAnsi="Arial" w:cs="Arial"/>
                <w:lang w:val="en-US"/>
              </w:rPr>
              <w:t>brachii</w:t>
            </w:r>
            <w:proofErr w:type="spellEnd"/>
            <w:r w:rsidRPr="00186000">
              <w:rPr>
                <w:rFonts w:ascii="Arial" w:hAnsi="Arial" w:cs="Arial"/>
                <w:lang w:val="en-US"/>
              </w:rPr>
              <w:t xml:space="preserve"> grayscale</w:t>
            </w:r>
          </w:p>
        </w:tc>
        <w:tc>
          <w:tcPr>
            <w:tcW w:w="1984" w:type="dxa"/>
          </w:tcPr>
          <w:p w14:paraId="034B7B67" w14:textId="77777777" w:rsidR="00186000" w:rsidRPr="00186000" w:rsidRDefault="00186000" w:rsidP="00186000">
            <w:pPr>
              <w:jc w:val="right"/>
              <w:rPr>
                <w:rFonts w:ascii="Arial" w:hAnsi="Arial" w:cs="Arial"/>
                <w:lang w:val="en-US"/>
              </w:rPr>
            </w:pPr>
            <w:r w:rsidRPr="00186000">
              <w:rPr>
                <w:rFonts w:ascii="Arial" w:hAnsi="Arial" w:cs="Arial"/>
                <w:lang w:val="en-US"/>
              </w:rPr>
              <w:t>.01</w:t>
            </w:r>
          </w:p>
        </w:tc>
        <w:tc>
          <w:tcPr>
            <w:tcW w:w="1930" w:type="dxa"/>
          </w:tcPr>
          <w:p w14:paraId="01C9D9FD" w14:textId="77777777" w:rsidR="00186000" w:rsidRPr="00186000" w:rsidRDefault="00186000" w:rsidP="00186000">
            <w:pPr>
              <w:jc w:val="right"/>
              <w:rPr>
                <w:rFonts w:ascii="Arial" w:hAnsi="Arial" w:cs="Arial"/>
                <w:lang w:val="en-US"/>
              </w:rPr>
            </w:pPr>
            <w:r w:rsidRPr="00186000">
              <w:rPr>
                <w:rFonts w:ascii="Arial" w:hAnsi="Arial" w:cs="Arial"/>
                <w:lang w:val="en-US"/>
              </w:rPr>
              <w:t>=.968</w:t>
            </w:r>
          </w:p>
        </w:tc>
      </w:tr>
      <w:tr w:rsidR="00186000" w:rsidRPr="00186000" w14:paraId="0CC3E14A" w14:textId="77777777" w:rsidTr="00441BFD">
        <w:tc>
          <w:tcPr>
            <w:tcW w:w="4821" w:type="dxa"/>
          </w:tcPr>
          <w:p w14:paraId="55D02DDD" w14:textId="77777777" w:rsidR="00186000" w:rsidRPr="00186000" w:rsidRDefault="00186000" w:rsidP="00186000">
            <w:pPr>
              <w:rPr>
                <w:rFonts w:ascii="Arial" w:hAnsi="Arial" w:cs="Arial"/>
                <w:lang w:val="en-US"/>
              </w:rPr>
            </w:pPr>
            <w:r w:rsidRPr="00186000">
              <w:rPr>
                <w:rFonts w:ascii="Arial" w:hAnsi="Arial" w:cs="Arial"/>
                <w:lang w:val="en-US"/>
              </w:rPr>
              <w:t>functional mobility/ 5 sit-to-stand category</w:t>
            </w:r>
          </w:p>
        </w:tc>
        <w:tc>
          <w:tcPr>
            <w:tcW w:w="1984" w:type="dxa"/>
          </w:tcPr>
          <w:p w14:paraId="2E7C5D44" w14:textId="77777777" w:rsidR="00186000" w:rsidRPr="00186000" w:rsidRDefault="00186000" w:rsidP="00186000">
            <w:pPr>
              <w:jc w:val="right"/>
              <w:rPr>
                <w:rFonts w:ascii="Arial" w:hAnsi="Arial" w:cs="Arial"/>
                <w:lang w:val="en-US"/>
              </w:rPr>
            </w:pPr>
            <w:r w:rsidRPr="00186000">
              <w:rPr>
                <w:rFonts w:ascii="Arial" w:hAnsi="Arial" w:cs="Arial"/>
                <w:lang w:val="en-US"/>
              </w:rPr>
              <w:t>-.21</w:t>
            </w:r>
          </w:p>
        </w:tc>
        <w:tc>
          <w:tcPr>
            <w:tcW w:w="1930" w:type="dxa"/>
          </w:tcPr>
          <w:p w14:paraId="7412B558" w14:textId="77777777" w:rsidR="00186000" w:rsidRPr="00186000" w:rsidRDefault="00186000" w:rsidP="00186000">
            <w:pPr>
              <w:jc w:val="right"/>
              <w:rPr>
                <w:rFonts w:ascii="Arial" w:hAnsi="Arial" w:cs="Arial"/>
                <w:lang w:val="en-US"/>
              </w:rPr>
            </w:pPr>
            <w:r w:rsidRPr="00186000">
              <w:rPr>
                <w:rFonts w:ascii="Arial" w:hAnsi="Arial" w:cs="Arial"/>
                <w:lang w:val="en-US"/>
              </w:rPr>
              <w:t>=.276</w:t>
            </w:r>
          </w:p>
        </w:tc>
      </w:tr>
      <w:tr w:rsidR="00186000" w:rsidRPr="00186000" w14:paraId="43EEDDAC" w14:textId="77777777" w:rsidTr="00441BFD">
        <w:tc>
          <w:tcPr>
            <w:tcW w:w="4821" w:type="dxa"/>
          </w:tcPr>
          <w:p w14:paraId="51A69226" w14:textId="77777777" w:rsidR="00186000" w:rsidRPr="00186000" w:rsidRDefault="00186000" w:rsidP="00186000">
            <w:pPr>
              <w:rPr>
                <w:rFonts w:ascii="Arial" w:hAnsi="Arial" w:cs="Arial"/>
                <w:lang w:val="en-US"/>
              </w:rPr>
            </w:pPr>
            <w:r w:rsidRPr="00186000">
              <w:rPr>
                <w:rFonts w:ascii="Arial" w:hAnsi="Arial" w:cs="Arial"/>
                <w:lang w:val="en-US"/>
              </w:rPr>
              <w:t>physical activity</w:t>
            </w:r>
          </w:p>
        </w:tc>
        <w:tc>
          <w:tcPr>
            <w:tcW w:w="1984" w:type="dxa"/>
          </w:tcPr>
          <w:p w14:paraId="7E419378" w14:textId="77777777" w:rsidR="00186000" w:rsidRPr="00186000" w:rsidRDefault="00186000" w:rsidP="00186000">
            <w:pPr>
              <w:jc w:val="right"/>
              <w:rPr>
                <w:rFonts w:ascii="Arial" w:hAnsi="Arial" w:cs="Arial"/>
                <w:lang w:val="en-US"/>
              </w:rPr>
            </w:pPr>
            <w:r w:rsidRPr="00186000">
              <w:rPr>
                <w:rFonts w:ascii="Arial" w:hAnsi="Arial" w:cs="Arial"/>
                <w:lang w:val="en-US"/>
              </w:rPr>
              <w:t>-0.44</w:t>
            </w:r>
          </w:p>
        </w:tc>
        <w:tc>
          <w:tcPr>
            <w:tcW w:w="1930" w:type="dxa"/>
          </w:tcPr>
          <w:p w14:paraId="34C3505D" w14:textId="77777777" w:rsidR="00186000" w:rsidRPr="00186000" w:rsidRDefault="00186000" w:rsidP="00186000">
            <w:pPr>
              <w:jc w:val="right"/>
              <w:rPr>
                <w:rFonts w:ascii="Arial" w:hAnsi="Arial" w:cs="Arial"/>
                <w:lang w:val="en-US"/>
              </w:rPr>
            </w:pPr>
            <w:r w:rsidRPr="00186000">
              <w:rPr>
                <w:rFonts w:ascii="Arial" w:hAnsi="Arial" w:cs="Arial"/>
                <w:lang w:val="en-US"/>
              </w:rPr>
              <w:t>=.015*</w:t>
            </w:r>
          </w:p>
        </w:tc>
      </w:tr>
    </w:tbl>
    <w:p w14:paraId="3DBAD9D0" w14:textId="77777777" w:rsidR="00186000" w:rsidRPr="00186000" w:rsidRDefault="00186000" w:rsidP="00186000">
      <w:pPr>
        <w:rPr>
          <w:rFonts w:ascii="Arial" w:hAnsi="Arial" w:cs="Arial"/>
          <w:color w:val="FF0000"/>
          <w:lang w:val="en-US"/>
        </w:rPr>
      </w:pPr>
    </w:p>
    <w:p w14:paraId="120A8910" w14:textId="4738B23D" w:rsidR="00FB4721" w:rsidRDefault="00FB4721" w:rsidP="00186000">
      <w:pPr>
        <w:rPr>
          <w:rFonts w:ascii="Arial" w:hAnsi="Arial" w:cs="Arial"/>
          <w:lang w:val="en-US"/>
        </w:rPr>
      </w:pPr>
      <w:r w:rsidRPr="00186000">
        <w:rPr>
          <w:rFonts w:ascii="Arial" w:hAnsi="Arial" w:cs="Arial"/>
          <w:lang w:val="en-US"/>
        </w:rPr>
        <w:t>*significant difference</w:t>
      </w:r>
    </w:p>
    <w:p w14:paraId="3938F777" w14:textId="77777777" w:rsidR="00FB4721" w:rsidRDefault="00FB4721" w:rsidP="00186000">
      <w:pPr>
        <w:rPr>
          <w:rFonts w:ascii="Arial" w:hAnsi="Arial" w:cs="Arial"/>
          <w:lang w:val="en-US"/>
        </w:rPr>
      </w:pPr>
    </w:p>
    <w:p w14:paraId="54D566AC" w14:textId="77777777" w:rsidR="00186000" w:rsidRPr="00186000" w:rsidRDefault="00186000" w:rsidP="00186000">
      <w:pPr>
        <w:rPr>
          <w:rFonts w:ascii="Arial" w:hAnsi="Arial" w:cs="Arial"/>
          <w:color w:val="FF0000"/>
          <w:lang w:val="en-US"/>
        </w:rPr>
      </w:pPr>
    </w:p>
    <w:p w14:paraId="799F0B13" w14:textId="77777777" w:rsidR="00186000" w:rsidRPr="00186000" w:rsidRDefault="00186000" w:rsidP="00186000">
      <w:pPr>
        <w:rPr>
          <w:rFonts w:ascii="Arial" w:hAnsi="Arial" w:cs="Arial"/>
          <w:lang w:val="en-US"/>
        </w:rPr>
      </w:pPr>
    </w:p>
    <w:p w14:paraId="6578D136" w14:textId="77777777" w:rsidR="00186000" w:rsidRPr="00186000" w:rsidRDefault="00186000" w:rsidP="00186000">
      <w:pPr>
        <w:rPr>
          <w:rFonts w:ascii="Arial" w:hAnsi="Arial" w:cs="Arial"/>
          <w:color w:val="FF0000"/>
          <w:lang w:val="en-US"/>
        </w:rPr>
      </w:pPr>
    </w:p>
    <w:p w14:paraId="66FEE174" w14:textId="77777777" w:rsidR="00775A5E" w:rsidRPr="00FB4721" w:rsidRDefault="00741375">
      <w:pPr>
        <w:rPr>
          <w:lang w:val="en-US"/>
        </w:rPr>
      </w:pPr>
    </w:p>
    <w:sectPr w:rsidR="00775A5E" w:rsidRPr="00FB4721" w:rsidSect="00BE794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000"/>
    <w:rsid w:val="00004EDE"/>
    <w:rsid w:val="00026585"/>
    <w:rsid w:val="00026D8D"/>
    <w:rsid w:val="00032CAD"/>
    <w:rsid w:val="00043BA0"/>
    <w:rsid w:val="00050259"/>
    <w:rsid w:val="00074A11"/>
    <w:rsid w:val="00075F1B"/>
    <w:rsid w:val="00091887"/>
    <w:rsid w:val="000929F2"/>
    <w:rsid w:val="000A1A6C"/>
    <w:rsid w:val="000A55D9"/>
    <w:rsid w:val="000A79F3"/>
    <w:rsid w:val="000B1BFE"/>
    <w:rsid w:val="000B7D6D"/>
    <w:rsid w:val="000E6C8E"/>
    <w:rsid w:val="000F3798"/>
    <w:rsid w:val="000F674C"/>
    <w:rsid w:val="000F7B3D"/>
    <w:rsid w:val="00104091"/>
    <w:rsid w:val="00105686"/>
    <w:rsid w:val="00105D47"/>
    <w:rsid w:val="0011667B"/>
    <w:rsid w:val="00120936"/>
    <w:rsid w:val="001237C2"/>
    <w:rsid w:val="001328CF"/>
    <w:rsid w:val="00140DFB"/>
    <w:rsid w:val="00161E0C"/>
    <w:rsid w:val="001658BC"/>
    <w:rsid w:val="001764F6"/>
    <w:rsid w:val="00186000"/>
    <w:rsid w:val="00186FDD"/>
    <w:rsid w:val="001948F6"/>
    <w:rsid w:val="0019661C"/>
    <w:rsid w:val="001B14CA"/>
    <w:rsid w:val="001B1F9D"/>
    <w:rsid w:val="001B56B6"/>
    <w:rsid w:val="001C7BA5"/>
    <w:rsid w:val="001D05B2"/>
    <w:rsid w:val="001D71EF"/>
    <w:rsid w:val="001E00A6"/>
    <w:rsid w:val="001E24B2"/>
    <w:rsid w:val="00204D1C"/>
    <w:rsid w:val="00210C27"/>
    <w:rsid w:val="00214DCB"/>
    <w:rsid w:val="00217D6B"/>
    <w:rsid w:val="00220C8D"/>
    <w:rsid w:val="0022779E"/>
    <w:rsid w:val="00234380"/>
    <w:rsid w:val="002403CE"/>
    <w:rsid w:val="00244071"/>
    <w:rsid w:val="00252F62"/>
    <w:rsid w:val="00262C33"/>
    <w:rsid w:val="0026423D"/>
    <w:rsid w:val="0027221E"/>
    <w:rsid w:val="00272E3C"/>
    <w:rsid w:val="00273E25"/>
    <w:rsid w:val="0027756A"/>
    <w:rsid w:val="002E53A7"/>
    <w:rsid w:val="002E68E7"/>
    <w:rsid w:val="00331384"/>
    <w:rsid w:val="00333E22"/>
    <w:rsid w:val="0034521E"/>
    <w:rsid w:val="00350BA4"/>
    <w:rsid w:val="0035756C"/>
    <w:rsid w:val="003678F0"/>
    <w:rsid w:val="00374B8E"/>
    <w:rsid w:val="00376C5E"/>
    <w:rsid w:val="00376D98"/>
    <w:rsid w:val="00392D1D"/>
    <w:rsid w:val="00393953"/>
    <w:rsid w:val="003A748E"/>
    <w:rsid w:val="003B2B2C"/>
    <w:rsid w:val="003B7097"/>
    <w:rsid w:val="003C2E24"/>
    <w:rsid w:val="003C2F82"/>
    <w:rsid w:val="003D233B"/>
    <w:rsid w:val="003E425D"/>
    <w:rsid w:val="003E6C89"/>
    <w:rsid w:val="00415677"/>
    <w:rsid w:val="0042239F"/>
    <w:rsid w:val="004371A7"/>
    <w:rsid w:val="004375FA"/>
    <w:rsid w:val="00465031"/>
    <w:rsid w:val="004658AA"/>
    <w:rsid w:val="00465CB9"/>
    <w:rsid w:val="00470747"/>
    <w:rsid w:val="00472A72"/>
    <w:rsid w:val="0048042A"/>
    <w:rsid w:val="00484107"/>
    <w:rsid w:val="00496B52"/>
    <w:rsid w:val="004A0C6B"/>
    <w:rsid w:val="004A22E6"/>
    <w:rsid w:val="004D1BAA"/>
    <w:rsid w:val="004D36A5"/>
    <w:rsid w:val="004E7174"/>
    <w:rsid w:val="004F4FDC"/>
    <w:rsid w:val="00506083"/>
    <w:rsid w:val="00511B53"/>
    <w:rsid w:val="005161A5"/>
    <w:rsid w:val="005210BE"/>
    <w:rsid w:val="00533CEE"/>
    <w:rsid w:val="00535EF8"/>
    <w:rsid w:val="00562253"/>
    <w:rsid w:val="00567EDB"/>
    <w:rsid w:val="00572F42"/>
    <w:rsid w:val="00591391"/>
    <w:rsid w:val="005954DD"/>
    <w:rsid w:val="005A0C47"/>
    <w:rsid w:val="005A4093"/>
    <w:rsid w:val="005B4CD2"/>
    <w:rsid w:val="005C2A4D"/>
    <w:rsid w:val="005E16DC"/>
    <w:rsid w:val="005F1B16"/>
    <w:rsid w:val="0060428D"/>
    <w:rsid w:val="00606690"/>
    <w:rsid w:val="0063554A"/>
    <w:rsid w:val="006368D5"/>
    <w:rsid w:val="00645345"/>
    <w:rsid w:val="00646A94"/>
    <w:rsid w:val="0066715C"/>
    <w:rsid w:val="0067062C"/>
    <w:rsid w:val="00673DD9"/>
    <w:rsid w:val="006975F9"/>
    <w:rsid w:val="006A274D"/>
    <w:rsid w:val="006A3B18"/>
    <w:rsid w:val="006B1C0F"/>
    <w:rsid w:val="006B2473"/>
    <w:rsid w:val="006B27B4"/>
    <w:rsid w:val="006C7344"/>
    <w:rsid w:val="006C7BEB"/>
    <w:rsid w:val="006C7E32"/>
    <w:rsid w:val="006D0B47"/>
    <w:rsid w:val="006D58EE"/>
    <w:rsid w:val="006D670A"/>
    <w:rsid w:val="006D771E"/>
    <w:rsid w:val="006E617F"/>
    <w:rsid w:val="006E7CD0"/>
    <w:rsid w:val="006F0CB0"/>
    <w:rsid w:val="006F769D"/>
    <w:rsid w:val="00731019"/>
    <w:rsid w:val="00734D8F"/>
    <w:rsid w:val="00741375"/>
    <w:rsid w:val="00746BE5"/>
    <w:rsid w:val="0076022F"/>
    <w:rsid w:val="00781138"/>
    <w:rsid w:val="00794FDF"/>
    <w:rsid w:val="00796176"/>
    <w:rsid w:val="00797ABC"/>
    <w:rsid w:val="007A068D"/>
    <w:rsid w:val="007A1441"/>
    <w:rsid w:val="007A2823"/>
    <w:rsid w:val="007A34B9"/>
    <w:rsid w:val="007C41C9"/>
    <w:rsid w:val="007C4EFC"/>
    <w:rsid w:val="007C6AA4"/>
    <w:rsid w:val="007E129A"/>
    <w:rsid w:val="007E65A1"/>
    <w:rsid w:val="007E707F"/>
    <w:rsid w:val="007F37F4"/>
    <w:rsid w:val="00800861"/>
    <w:rsid w:val="00802BEA"/>
    <w:rsid w:val="0080328F"/>
    <w:rsid w:val="00806CCC"/>
    <w:rsid w:val="00813ADD"/>
    <w:rsid w:val="00816B0B"/>
    <w:rsid w:val="00863D0B"/>
    <w:rsid w:val="008829F4"/>
    <w:rsid w:val="0089633B"/>
    <w:rsid w:val="008A0DB1"/>
    <w:rsid w:val="008C5B1A"/>
    <w:rsid w:val="008D0874"/>
    <w:rsid w:val="008D3B2F"/>
    <w:rsid w:val="008E1481"/>
    <w:rsid w:val="00901C92"/>
    <w:rsid w:val="00903450"/>
    <w:rsid w:val="00922A57"/>
    <w:rsid w:val="00943451"/>
    <w:rsid w:val="0095571C"/>
    <w:rsid w:val="00962636"/>
    <w:rsid w:val="00973513"/>
    <w:rsid w:val="00973D70"/>
    <w:rsid w:val="0097526F"/>
    <w:rsid w:val="009761D2"/>
    <w:rsid w:val="00977AA0"/>
    <w:rsid w:val="00981D09"/>
    <w:rsid w:val="00985AF1"/>
    <w:rsid w:val="009C548B"/>
    <w:rsid w:val="009C7F72"/>
    <w:rsid w:val="009D4950"/>
    <w:rsid w:val="009D54DB"/>
    <w:rsid w:val="009E79F3"/>
    <w:rsid w:val="009F3171"/>
    <w:rsid w:val="009F5A97"/>
    <w:rsid w:val="00A15FAE"/>
    <w:rsid w:val="00A31205"/>
    <w:rsid w:val="00A312CA"/>
    <w:rsid w:val="00A66801"/>
    <w:rsid w:val="00A845D7"/>
    <w:rsid w:val="00A93786"/>
    <w:rsid w:val="00A94914"/>
    <w:rsid w:val="00A952FC"/>
    <w:rsid w:val="00A97E97"/>
    <w:rsid w:val="00A97F99"/>
    <w:rsid w:val="00AA0FBC"/>
    <w:rsid w:val="00AA2D73"/>
    <w:rsid w:val="00AA58B2"/>
    <w:rsid w:val="00AA7707"/>
    <w:rsid w:val="00AB1407"/>
    <w:rsid w:val="00AB3892"/>
    <w:rsid w:val="00AD489E"/>
    <w:rsid w:val="00AD4E94"/>
    <w:rsid w:val="00AE1CB0"/>
    <w:rsid w:val="00AF596C"/>
    <w:rsid w:val="00B13AB1"/>
    <w:rsid w:val="00B276B4"/>
    <w:rsid w:val="00B3717B"/>
    <w:rsid w:val="00B445D1"/>
    <w:rsid w:val="00B674AE"/>
    <w:rsid w:val="00B67D67"/>
    <w:rsid w:val="00B80AE3"/>
    <w:rsid w:val="00BA7E7A"/>
    <w:rsid w:val="00BB6873"/>
    <w:rsid w:val="00BB74E6"/>
    <w:rsid w:val="00BC4260"/>
    <w:rsid w:val="00BD0BEB"/>
    <w:rsid w:val="00BD2054"/>
    <w:rsid w:val="00BE7949"/>
    <w:rsid w:val="00BF46FD"/>
    <w:rsid w:val="00C06611"/>
    <w:rsid w:val="00C07984"/>
    <w:rsid w:val="00C07E77"/>
    <w:rsid w:val="00C13700"/>
    <w:rsid w:val="00C2478D"/>
    <w:rsid w:val="00C32107"/>
    <w:rsid w:val="00C36CC3"/>
    <w:rsid w:val="00C479EF"/>
    <w:rsid w:val="00C51330"/>
    <w:rsid w:val="00C63DFE"/>
    <w:rsid w:val="00C84CCB"/>
    <w:rsid w:val="00C9048E"/>
    <w:rsid w:val="00CB4CE6"/>
    <w:rsid w:val="00CB56A1"/>
    <w:rsid w:val="00CC680B"/>
    <w:rsid w:val="00CC79DF"/>
    <w:rsid w:val="00CD66BE"/>
    <w:rsid w:val="00CE0E47"/>
    <w:rsid w:val="00CE168F"/>
    <w:rsid w:val="00CE1D30"/>
    <w:rsid w:val="00CE3A4E"/>
    <w:rsid w:val="00CF6316"/>
    <w:rsid w:val="00D04DD1"/>
    <w:rsid w:val="00D100F2"/>
    <w:rsid w:val="00D2438D"/>
    <w:rsid w:val="00D3311A"/>
    <w:rsid w:val="00D344AA"/>
    <w:rsid w:val="00D5324E"/>
    <w:rsid w:val="00D62FB0"/>
    <w:rsid w:val="00D82F73"/>
    <w:rsid w:val="00D83117"/>
    <w:rsid w:val="00D858A1"/>
    <w:rsid w:val="00D91174"/>
    <w:rsid w:val="00D92EC4"/>
    <w:rsid w:val="00D9399C"/>
    <w:rsid w:val="00DA4973"/>
    <w:rsid w:val="00DB647D"/>
    <w:rsid w:val="00DC2CCC"/>
    <w:rsid w:val="00DC3FA5"/>
    <w:rsid w:val="00DD2DB8"/>
    <w:rsid w:val="00DD626A"/>
    <w:rsid w:val="00DF02A2"/>
    <w:rsid w:val="00DF4281"/>
    <w:rsid w:val="00DF72DE"/>
    <w:rsid w:val="00E11AAB"/>
    <w:rsid w:val="00E21E44"/>
    <w:rsid w:val="00E25574"/>
    <w:rsid w:val="00E26898"/>
    <w:rsid w:val="00E3255D"/>
    <w:rsid w:val="00E55C6B"/>
    <w:rsid w:val="00E82950"/>
    <w:rsid w:val="00E83D63"/>
    <w:rsid w:val="00E83E2F"/>
    <w:rsid w:val="00E877BD"/>
    <w:rsid w:val="00E9038E"/>
    <w:rsid w:val="00E9137D"/>
    <w:rsid w:val="00E965C1"/>
    <w:rsid w:val="00EA064B"/>
    <w:rsid w:val="00EA0BFA"/>
    <w:rsid w:val="00EB7B73"/>
    <w:rsid w:val="00EC7D69"/>
    <w:rsid w:val="00ED7ED0"/>
    <w:rsid w:val="00EE38E4"/>
    <w:rsid w:val="00EE3E0E"/>
    <w:rsid w:val="00F17BDD"/>
    <w:rsid w:val="00F359B6"/>
    <w:rsid w:val="00F362BE"/>
    <w:rsid w:val="00F5252C"/>
    <w:rsid w:val="00F74815"/>
    <w:rsid w:val="00F86EAF"/>
    <w:rsid w:val="00F9242A"/>
    <w:rsid w:val="00FB429A"/>
    <w:rsid w:val="00FB4721"/>
    <w:rsid w:val="00FC60E7"/>
    <w:rsid w:val="00FD1741"/>
    <w:rsid w:val="00FE0F81"/>
    <w:rsid w:val="00FE3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8E803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860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58</Characters>
  <Application>Microsoft Macintosh Word</Application>
  <DocSecurity>0</DocSecurity>
  <Lines>3</Lines>
  <Paragraphs>1</Paragraphs>
  <ScaleCrop>false</ScaleCrop>
  <LinksUpToDate>false</LinksUpToDate>
  <CharactersWithSpaces>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.bierbaum@bluewin.ch</dc:creator>
  <cp:keywords/>
  <dc:description/>
  <cp:lastModifiedBy>julia.bierbaum@bluewin.ch</cp:lastModifiedBy>
  <cp:revision>6</cp:revision>
  <dcterms:created xsi:type="dcterms:W3CDTF">2019-07-23T10:12:00Z</dcterms:created>
  <dcterms:modified xsi:type="dcterms:W3CDTF">2019-08-14T06:03:00Z</dcterms:modified>
</cp:coreProperties>
</file>